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AE23E" w14:textId="77777777" w:rsidR="00142BEE" w:rsidRDefault="00000000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</w:rPr>
        <w:t>Supplementary Table 1. Multivariate Cox regression analysis of prognostic factors for outcomes of OS and BCS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pT1-2N1M0</w:t>
      </w:r>
      <w:r>
        <w:rPr>
          <w:rFonts w:ascii="Times New Roman" w:hAnsi="Times New Roman" w:cs="Times New Roman" w:hint="eastAsia"/>
          <w:sz w:val="24"/>
        </w:rPr>
        <w:t xml:space="preserve"> BC patients</w:t>
      </w:r>
    </w:p>
    <w:p w14:paraId="21D6256A" w14:textId="77777777" w:rsidR="00142BEE" w:rsidRDefault="00142BEE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tbl>
      <w:tblPr>
        <w:tblW w:w="110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60"/>
        <w:gridCol w:w="1120"/>
        <w:gridCol w:w="1560"/>
        <w:gridCol w:w="1220"/>
        <w:gridCol w:w="960"/>
        <w:gridCol w:w="1390"/>
        <w:gridCol w:w="1120"/>
      </w:tblGrid>
      <w:tr w:rsidR="00142BEE" w14:paraId="4185619B" w14:textId="77777777">
        <w:trPr>
          <w:trHeight w:val="280"/>
        </w:trPr>
        <w:tc>
          <w:tcPr>
            <w:tcW w:w="366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F661286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9E16F4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877C7E5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3C7DD4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9B3D521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SS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30425C8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12A5ED8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34EC3B37" w14:textId="77777777">
        <w:trPr>
          <w:trHeight w:val="280"/>
        </w:trPr>
        <w:tc>
          <w:tcPr>
            <w:tcW w:w="366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4FE48AF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371F18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FB0941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42D1A6E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15BC80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3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91574C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72D0381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142BEE" w14:paraId="4638CEEE" w14:textId="77777777">
        <w:trPr>
          <w:trHeight w:val="280"/>
        </w:trPr>
        <w:tc>
          <w:tcPr>
            <w:tcW w:w="36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5A86E2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9974283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ADF5BBB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5CEDAFE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BB415BE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6B30134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C41DFF0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216FFA94" w14:textId="77777777">
        <w:trPr>
          <w:trHeight w:val="280"/>
        </w:trPr>
        <w:tc>
          <w:tcPr>
            <w:tcW w:w="36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676B0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50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68110C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6E89F3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AF0452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459DD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C5626D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5DCC35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5E18BDF4" w14:textId="77777777">
        <w:trPr>
          <w:trHeight w:val="560"/>
        </w:trPr>
        <w:tc>
          <w:tcPr>
            <w:tcW w:w="3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CB3C4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≥5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9424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0F3C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6-1.403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55D3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679E6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F41C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-1.58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A2A62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9 </w:t>
            </w:r>
          </w:p>
        </w:tc>
      </w:tr>
      <w:tr w:rsidR="00142BEE" w14:paraId="21BB0D75" w14:textId="77777777">
        <w:trPr>
          <w:trHeight w:val="280"/>
        </w:trPr>
        <w:tc>
          <w:tcPr>
            <w:tcW w:w="3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C170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strual state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B4146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41863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84E7B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7873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B5493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86517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13AD64E4" w14:textId="77777777">
        <w:trPr>
          <w:trHeight w:val="280"/>
        </w:trPr>
        <w:tc>
          <w:tcPr>
            <w:tcW w:w="36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FFFCC6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remenstrual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910568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893993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72B196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13CAFF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5F43B9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B5D4B2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03205BF5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7E044974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stmenstrual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582E40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973726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7-3.240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CF8D5A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129214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3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01EEE18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8-2.80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44E18F6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6</w:t>
            </w:r>
          </w:p>
        </w:tc>
      </w:tr>
      <w:tr w:rsidR="00142BEE" w14:paraId="603B180B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0B746E2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ological type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CB328E4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345EF3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42B80B4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3F51F9B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3DCA4936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467768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35ED803A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561659A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nfiltrating ductal carcinoma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279441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135EE95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D0ECE3A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C0A69E6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368D8CCC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F5F4BD8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3A9F26B6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735CF421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obular carcinoma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00E85A1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296434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8-7.228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6F5FC4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DB0986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4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1F09579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4-7.74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470E8C8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</w:t>
            </w:r>
          </w:p>
        </w:tc>
      </w:tr>
      <w:tr w:rsidR="00142BEE" w14:paraId="24C2E758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069CD6B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ther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9E689C4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400922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6-1.858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FAB2A8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48B5A54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4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011527D4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0-2.01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3A5A54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142BEE" w14:paraId="1C4A32DB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6431E9AE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9DE9E13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63299A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33FC59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08C5173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021DA4F0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64D3DD7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633373D8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658DCC8E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ell differentiated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BED4AFE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6298DD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68F1EAA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B984B6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1C92957A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E7D2CFB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7D870B0C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47F01D6E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oderately differentiated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1A5D761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449CF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6-4.390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D45E1A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CEEB988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8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D50658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2-11.26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053E50E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9</w:t>
            </w:r>
          </w:p>
        </w:tc>
      </w:tr>
      <w:tr w:rsidR="00142BEE" w14:paraId="746CCFE7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40BFB7B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orly differentiated/undifferentiated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5F7676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4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F46D3A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7-7.584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B32837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BEA1EE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4 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FAF95DA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1-22.77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E14863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9</w:t>
            </w:r>
          </w:p>
        </w:tc>
      </w:tr>
      <w:tr w:rsidR="00142BEE" w14:paraId="6929B619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0D70C37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A083B8C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E138FB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353EE32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5E5B50D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385F991A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6814B11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14256132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003BBEA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F0D601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2C02EA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26788177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80B6F9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69C45967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CA6C020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70747231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790E7F4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C357E8A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44535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2-2.155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73F11D1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9B62A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7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92497CE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2-2.52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BE08C54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44</w:t>
            </w:r>
          </w:p>
        </w:tc>
      </w:tr>
      <w:tr w:rsidR="00142BEE" w14:paraId="6294A1B6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3E4DAF6C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54F922F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8A7E7A6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C6E853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6F9C535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70F5281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1DCE6F3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7B549ACC" w14:textId="77777777">
        <w:trPr>
          <w:trHeight w:val="280"/>
        </w:trPr>
        <w:tc>
          <w:tcPr>
            <w:tcW w:w="36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0CAE1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gative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80771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646346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4152B0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0E171C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99599A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0F26E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1EB22B08" w14:textId="77777777">
        <w:trPr>
          <w:trHeight w:val="280"/>
        </w:trPr>
        <w:tc>
          <w:tcPr>
            <w:tcW w:w="3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3825C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ositive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D062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29E7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-2.722</w:t>
            </w: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675A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C5E8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28F12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-2.45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78A52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3</w:t>
            </w:r>
          </w:p>
        </w:tc>
      </w:tr>
      <w:tr w:rsidR="00142BEE" w14:paraId="120ED375" w14:textId="77777777">
        <w:trPr>
          <w:trHeight w:val="280"/>
        </w:trPr>
        <w:tc>
          <w:tcPr>
            <w:tcW w:w="36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299112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R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AF3E19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EE27C4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784625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27DF46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AD2E23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CFC6E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20A89B75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5DD2D7D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CAE3C1F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45713D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A16144A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C1540A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65D7A50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B2A4BBD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36451146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7F608C7A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ositive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5FA0E4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0240E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5-1.417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2810E4C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C0E69C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0FFCCDEA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8-1.28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0743C9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</w:t>
            </w:r>
          </w:p>
        </w:tc>
      </w:tr>
      <w:tr w:rsidR="00142BEE" w14:paraId="6087BE5D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12B468B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HER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E214C55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7A204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E356E55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2D6763E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1882E751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0F0CA24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606D06C3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529ED638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gative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28CF36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46317E0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897DB92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CF38CC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1CC2ABE6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3495C76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6E6AB788" w14:textId="77777777">
        <w:trPr>
          <w:trHeight w:val="280"/>
        </w:trPr>
        <w:tc>
          <w:tcPr>
            <w:tcW w:w="36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A95642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ositive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5EFFA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81EC01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-0.860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47A96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3A690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3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DBE32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-0.917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A5E5B8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22</w:t>
            </w:r>
          </w:p>
        </w:tc>
      </w:tr>
      <w:tr w:rsidR="00142BEE" w14:paraId="110F8A69" w14:textId="77777777">
        <w:trPr>
          <w:trHeight w:val="280"/>
        </w:trPr>
        <w:tc>
          <w:tcPr>
            <w:tcW w:w="3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FC7A2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adjuvant chemotherapy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A42A1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AFDD7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91BE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0AEB0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A3EED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CCB4A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30AB39DA" w14:textId="77777777">
        <w:trPr>
          <w:trHeight w:val="280"/>
        </w:trPr>
        <w:tc>
          <w:tcPr>
            <w:tcW w:w="36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3D9E4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EE1C9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CB2D3D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933DFA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BD6EDC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52D0B7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1DD618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7A634549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33D71F96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EE38A98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A48BF8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0-2.356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3E8CE3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53B55C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4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057095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-2.52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60F0C9A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142BEE" w14:paraId="6B026846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4D65FD7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Endocrine therapy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CB90F66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90A81A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28DC470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B5D21B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014A325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67A4053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46847BEB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56672CA4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F2884B1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775077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5C56E116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05EC8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A4EA65E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6514303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332FCD5D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6392B831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EB11721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D112F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-0.885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01D1A6F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2FEF04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69559802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6-1.34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3B57400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8</w:t>
            </w:r>
          </w:p>
        </w:tc>
      </w:tr>
      <w:tr w:rsidR="00142BEE" w14:paraId="535D0971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4BE62673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ed therapy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75DF66C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C3759C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783BC7C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3E2C095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4D02DE4F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02174FCC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6A4222A2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33402712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F27A10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E5A3C72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6CDE19F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3553C24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7F137CD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BF67DB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09A87598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0637879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B5913B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56B40A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7-4.756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7045CBEE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0AD63A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6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6D57AD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9-5.74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6D6CDF8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142BEE" w14:paraId="44369528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1EB3FB2C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RT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9B78E3D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1D8B066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0F404CF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69452D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1D8FB03B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2C689C07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382B4064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7D04E67C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00B23C6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683F2C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684C1F19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B51F10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219959F0" w14:textId="77777777" w:rsidR="00142BEE" w:rsidRDefault="00142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131C1A57" w14:textId="77777777" w:rsidR="00142BEE" w:rsidRDefault="00142B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2BEE" w14:paraId="1CA6146A" w14:textId="77777777">
        <w:trPr>
          <w:trHeight w:val="280"/>
        </w:trPr>
        <w:tc>
          <w:tcPr>
            <w:tcW w:w="3660" w:type="dxa"/>
            <w:shd w:val="clear" w:color="auto" w:fill="auto"/>
            <w:noWrap/>
            <w:vAlign w:val="center"/>
          </w:tcPr>
          <w:p w14:paraId="6E520C6D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es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CB3921B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F8EDD9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1-0.877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BC98815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7656FC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7FF3D4B7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-0.86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8346226" w14:textId="77777777" w:rsidR="00142BEE" w:rsidRDefault="0000000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</w:tr>
    </w:tbl>
    <w:p w14:paraId="2A69DA5C" w14:textId="77777777" w:rsidR="00142BEE" w:rsidRDefault="00142BEE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F43D12F" w14:textId="43C085ED" w:rsidR="00142BEE" w:rsidRDefault="00000000">
      <w:r>
        <w:rPr>
          <w:rFonts w:ascii="Times New Roman" w:hAnsi="Times New Roman" w:cs="Times New Roman"/>
        </w:rPr>
        <w:t>OS, overall survival; BCSS, breast cancer-specific survival; HR, Hazard Ratio; CI, confidence interval; PMRT, postmastectomy radiotherapy; AJCC, American Joint Committee on Cancer; ER, estrogen receptor; PR, progesterone receptor; HER2, human epidermal growth factor receptor 2.</w:t>
      </w:r>
    </w:p>
    <w:sectPr w:rsidR="00142B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255FA" w14:textId="77777777" w:rsidR="003678A3" w:rsidRDefault="003678A3" w:rsidP="00B45885">
      <w:r>
        <w:separator/>
      </w:r>
    </w:p>
  </w:endnote>
  <w:endnote w:type="continuationSeparator" w:id="0">
    <w:p w14:paraId="533595F3" w14:textId="77777777" w:rsidR="003678A3" w:rsidRDefault="003678A3" w:rsidP="00B45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DF7FF" w14:textId="77777777" w:rsidR="003678A3" w:rsidRDefault="003678A3" w:rsidP="00B45885">
      <w:r>
        <w:separator/>
      </w:r>
    </w:p>
  </w:footnote>
  <w:footnote w:type="continuationSeparator" w:id="0">
    <w:p w14:paraId="31992290" w14:textId="77777777" w:rsidR="003678A3" w:rsidRDefault="003678A3" w:rsidP="00B45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2BEE"/>
    <w:rsid w:val="00142BEE"/>
    <w:rsid w:val="003678A3"/>
    <w:rsid w:val="00B45885"/>
    <w:rsid w:val="4467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D5DEF1"/>
  <w15:docId w15:val="{A8FC8DED-FEE2-4E26-9D1C-46FE8B277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45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4588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45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4588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tian</dc:creator>
  <cp:lastModifiedBy>杨 甜</cp:lastModifiedBy>
  <cp:revision>2</cp:revision>
  <dcterms:created xsi:type="dcterms:W3CDTF">2022-08-16T02:12:00Z</dcterms:created>
  <dcterms:modified xsi:type="dcterms:W3CDTF">2022-12-14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